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86A99" w14:textId="642EEC54" w:rsidR="00084211" w:rsidRPr="009348B9" w:rsidRDefault="00084211">
      <w:r w:rsidRPr="009348B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87C6B" w:rsidRPr="009348B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348B9">
        <w:rPr>
          <w:rFonts w:ascii="Times New Roman" w:hAnsi="Times New Roman" w:cs="Times New Roman"/>
          <w:b/>
          <w:bCs/>
          <w:sz w:val="24"/>
          <w:szCs w:val="24"/>
        </w:rPr>
        <w:t>. Analysis of threshold effect and saturation effect (Stratification by Race/Hispanic origin)</w:t>
      </w:r>
      <w:r w:rsidRPr="009348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6585" w:type="dxa"/>
        <w:tblInd w:w="-12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9"/>
        <w:gridCol w:w="2474"/>
        <w:gridCol w:w="2188"/>
        <w:gridCol w:w="2117"/>
        <w:gridCol w:w="2258"/>
        <w:gridCol w:w="1976"/>
        <w:gridCol w:w="2258"/>
        <w:gridCol w:w="2385"/>
      </w:tblGrid>
      <w:tr w:rsidR="009348B9" w:rsidRPr="009348B9" w14:paraId="35424E7B" w14:textId="77777777" w:rsidTr="002D6E4F">
        <w:trPr>
          <w:trHeight w:val="278"/>
        </w:trPr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B594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seline FVC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AA970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Race/Hispanic origin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171D2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Mexican American</w:t>
            </w:r>
          </w:p>
          <w:p w14:paraId="6FF2E9C7" w14:textId="723B217B" w:rsidR="00975638" w:rsidRPr="009348B9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 xml:space="preserve">β(95%CI) </w:t>
            </w:r>
            <w:r w:rsidRPr="009348B9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>-value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E606B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Other Hispanic</w:t>
            </w:r>
          </w:p>
          <w:p w14:paraId="54FF6B0E" w14:textId="75368F7A" w:rsidR="00975638" w:rsidRPr="009348B9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 xml:space="preserve">β(95%CI) </w:t>
            </w:r>
            <w:r w:rsidRPr="009348B9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>-value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34E72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n-Hispanic white</w:t>
            </w:r>
          </w:p>
          <w:p w14:paraId="65BAEA59" w14:textId="74BFE234" w:rsidR="00975638" w:rsidRPr="009348B9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 xml:space="preserve">β(95%CI) </w:t>
            </w:r>
            <w:r w:rsidRPr="009348B9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>-value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82798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n-Hispanic black</w:t>
            </w:r>
          </w:p>
          <w:p w14:paraId="4EBD589C" w14:textId="6D2DF6E2" w:rsidR="00975638" w:rsidRPr="009348B9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 xml:space="preserve">β(95%CI) </w:t>
            </w:r>
            <w:r w:rsidRPr="009348B9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>-value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220AF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Other races - Including multi-racial</w:t>
            </w:r>
          </w:p>
          <w:p w14:paraId="50FD3150" w14:textId="0C3B4054" w:rsidR="00975638" w:rsidRPr="009348B9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 xml:space="preserve">β(95%CI) </w:t>
            </w:r>
            <w:r w:rsidRPr="009348B9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>-value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A2441" w14:textId="77777777" w:rsidR="00416AB7" w:rsidRPr="009348B9" w:rsidRDefault="00416AB7" w:rsidP="00084211">
            <w:pPr>
              <w:widowControl/>
              <w:ind w:left="1142" w:rightChars="85" w:right="178" w:hangingChars="571" w:hanging="1142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1C599F55" w14:textId="313AE8EB" w:rsidR="00975638" w:rsidRPr="009348B9" w:rsidRDefault="00975638" w:rsidP="00084211">
            <w:pPr>
              <w:widowControl/>
              <w:ind w:left="1199" w:rightChars="85" w:right="178" w:hangingChars="571" w:hanging="1199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 xml:space="preserve">β(95%CI) </w:t>
            </w:r>
            <w:r w:rsidRPr="009348B9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>-value</w:t>
            </w:r>
          </w:p>
        </w:tc>
      </w:tr>
      <w:tr w:rsidR="009348B9" w:rsidRPr="009348B9" w14:paraId="2EE79436" w14:textId="77777777" w:rsidTr="002D6E4F">
        <w:trPr>
          <w:trHeight w:val="278"/>
        </w:trPr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8CEA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2FCABF" w14:textId="3C70138A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81BDC7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5A6491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D0F062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A2B40B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E1FF0A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01CB79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019</w:t>
            </w:r>
          </w:p>
        </w:tc>
      </w:tr>
      <w:tr w:rsidR="009348B9" w:rsidRPr="009348B9" w14:paraId="14C55174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52D9863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  <w:hideMark/>
          </w:tcPr>
          <w:p w14:paraId="413BCD5B" w14:textId="50D7736D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9348B9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2E41E929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20.19 (-77.14, 317.51) 0.2334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319AA037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.45 (-204.18, 221.08) 0.9379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14011B0D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5.64 (-19.39, 230.67) 0.0980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097776A0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27.80 (0.84, 254.75) 0.0488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470E94BE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8.20 (-118.31, 214.71) 0.5707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156D14D8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0.40 (11.18, 149.61) 0.0229</w:t>
            </w:r>
          </w:p>
        </w:tc>
      </w:tr>
      <w:tr w:rsidR="009348B9" w:rsidRPr="009348B9" w14:paraId="19F7CF79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0D27E58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  <w:hideMark/>
          </w:tcPr>
          <w:p w14:paraId="5645E071" w14:textId="21C76115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51C02D3C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54943D00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55F4F98C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321653D1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1D9A383E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406C68A8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128</w:t>
            </w:r>
          </w:p>
        </w:tc>
      </w:tr>
      <w:tr w:rsidR="009348B9" w:rsidRPr="009348B9" w14:paraId="4776A1E5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2DF11A6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  <w:hideMark/>
          </w:tcPr>
          <w:p w14:paraId="52B4EC17" w14:textId="64F6B006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01D1FF95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7046A6B5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617654B5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139C8457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768DB640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35959B61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5</w:t>
            </w:r>
          </w:p>
        </w:tc>
      </w:tr>
      <w:tr w:rsidR="009348B9" w:rsidRPr="009348B9" w14:paraId="7536A1C0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D2D96E0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  <w:hideMark/>
          </w:tcPr>
          <w:p w14:paraId="4901CA32" w14:textId="3456C600" w:rsidR="00416AB7" w:rsidRPr="009348B9" w:rsidRDefault="00416AB7" w:rsidP="00084211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64B6AA31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10.88 (-188.36, 810.12) 0.2231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4EAC0553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1.08 (-175.82, 337.97) 0.5366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38550DBB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1.78 (-85.10, 848.67) 0.1093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31FC8AD6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14.23 (-649.39, 220.93) 0.3349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40670DA8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13.44 (-191.97, 618.84) 0.3026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4C83BEAC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0.26 (8.69, 191.83) 0.0320</w:t>
            </w:r>
          </w:p>
        </w:tc>
      </w:tr>
      <w:tr w:rsidR="009348B9" w:rsidRPr="009348B9" w14:paraId="7B0FC71F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BE837B6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  <w:hideMark/>
          </w:tcPr>
          <w:p w14:paraId="26AE2FCA" w14:textId="36EAB0F9" w:rsidR="00416AB7" w:rsidRPr="009348B9" w:rsidRDefault="00416AB7" w:rsidP="00084211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036C16BA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9.39 (-186.26, 305.05) 0.6359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64B095D7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354.68 (-1106.16, 396.80) 0.3556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657142C1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1.44 (-82.83, 205.70) 0.4041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451AC44C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87.92 (41.49, 334.35) 0.0121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2EE97DD0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1.21 (-224.29, 201.86) 0.9179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4E8C651C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.65 (-138.44, 197.74) 0.7296</w:t>
            </w:r>
          </w:p>
        </w:tc>
      </w:tr>
      <w:tr w:rsidR="009348B9" w:rsidRPr="009348B9" w14:paraId="5D60E83E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756FC4E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  <w:hideMark/>
          </w:tcPr>
          <w:p w14:paraId="4F1A028B" w14:textId="1D57CE99" w:rsidR="00416AB7" w:rsidRPr="009348B9" w:rsidRDefault="00416AB7" w:rsidP="00084211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33E06FE7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51.49 (-856.21, 353.24) 0.4156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4431CFDA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435.76 (-1300.67, 429.15) 0.3242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45FFBD5B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320.35 (-842.19, 201.50) 0.2292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7F1019C1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2.15 (-87.29, 891.59) 0.1077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27B90F2E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24.65 (-727.17, 277.87) 0.3813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01881A2D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70.61 (-283.74, 142.52) 0.5161</w:t>
            </w:r>
          </w:p>
        </w:tc>
      </w:tr>
      <w:tr w:rsidR="009348B9" w:rsidRPr="009348B9" w14:paraId="17A2F465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9BA7FB1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  <w:hideMark/>
          </w:tcPr>
          <w:p w14:paraId="32C1A78E" w14:textId="53A1E171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4A45CEE6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830.44 (3673.82, 3987.07)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731F1F00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44.70 (3960.82, 4328.58)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0BF52DDA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904.61 (3797.97, 4011.24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57ECB892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036.17 (2924.58, 3147.76)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2F71919B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83.78 (3453.54, 3714.03)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32EBB59C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40.47 (4083.30, 4197.63)</w:t>
            </w:r>
          </w:p>
        </w:tc>
      </w:tr>
      <w:tr w:rsidR="009348B9" w:rsidRPr="009348B9" w14:paraId="3E3B50C2" w14:textId="77777777" w:rsidTr="00B34957">
        <w:trPr>
          <w:trHeight w:val="278"/>
        </w:trPr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8E8C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7721F" w14:textId="7000A9CE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1B9E5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401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56D99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308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A442C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225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631A9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03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C0CE4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372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76145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515</w:t>
            </w:r>
          </w:p>
        </w:tc>
      </w:tr>
      <w:tr w:rsidR="009348B9" w:rsidRPr="009348B9" w14:paraId="39A398A2" w14:textId="77777777" w:rsidTr="00B34957">
        <w:trPr>
          <w:trHeight w:val="278"/>
        </w:trPr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0144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seline FEV 1</w:t>
            </w: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B3891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Race/Hispanic origin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4D248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Mexican American</w:t>
            </w:r>
          </w:p>
          <w:p w14:paraId="6E75C241" w14:textId="47898007" w:rsidR="00975638" w:rsidRPr="009348B9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 xml:space="preserve">β(95%CI) </w:t>
            </w:r>
            <w:r w:rsidRPr="009348B9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>-value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CF1CD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Other Hispanic</w:t>
            </w:r>
          </w:p>
          <w:p w14:paraId="36AA1E91" w14:textId="41583B1A" w:rsidR="00975638" w:rsidRPr="009348B9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 xml:space="preserve">β(95%CI) </w:t>
            </w:r>
            <w:r w:rsidRPr="009348B9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>-value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04DAE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n-Hispanic white</w:t>
            </w:r>
          </w:p>
          <w:p w14:paraId="37636A55" w14:textId="1BB95FE7" w:rsidR="00975638" w:rsidRPr="009348B9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 xml:space="preserve">β(95%CI) </w:t>
            </w:r>
            <w:r w:rsidRPr="009348B9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>-value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7D759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n-Hispanic black</w:t>
            </w:r>
          </w:p>
          <w:p w14:paraId="7BF3078E" w14:textId="1ADBE39E" w:rsidR="00975638" w:rsidRPr="009348B9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 xml:space="preserve">β(95%CI) </w:t>
            </w:r>
            <w:r w:rsidRPr="009348B9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>-value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F0901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Other races - Including multi-racial</w:t>
            </w:r>
          </w:p>
          <w:p w14:paraId="3575DA22" w14:textId="4F0F6279" w:rsidR="00975638" w:rsidRPr="009348B9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 xml:space="preserve">β(95%CI) </w:t>
            </w:r>
            <w:r w:rsidRPr="009348B9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>-value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15594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053E1476" w14:textId="70559D46" w:rsidR="00975638" w:rsidRPr="009348B9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 xml:space="preserve">β(95%CI) </w:t>
            </w:r>
            <w:r w:rsidRPr="009348B9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9348B9">
              <w:rPr>
                <w:rFonts w:ascii="Times New Roman" w:hAnsi="Times New Roman" w:cs="Times New Roman"/>
                <w:b/>
                <w:bCs/>
                <w:kern w:val="0"/>
              </w:rPr>
              <w:t>-value</w:t>
            </w:r>
          </w:p>
        </w:tc>
      </w:tr>
      <w:tr w:rsidR="009348B9" w:rsidRPr="009348B9" w14:paraId="7AAD90CB" w14:textId="77777777" w:rsidTr="00B34957">
        <w:trPr>
          <w:trHeight w:val="278"/>
        </w:trPr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474E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736DF9" w14:textId="0C062F0B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4EE637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E29005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BBC099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D86A93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7D6933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3998F3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001</w:t>
            </w:r>
          </w:p>
        </w:tc>
      </w:tr>
      <w:tr w:rsidR="009348B9" w:rsidRPr="009348B9" w14:paraId="6DC89CBD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F98B8E0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  <w:hideMark/>
          </w:tcPr>
          <w:p w14:paraId="50F95067" w14:textId="255815C4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078E4FF8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74.48 (21.52, 327.44) 0.0260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799E9AAE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47.92 (-30.60, 326.44) 0.1054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54A11140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66.81 (151.56, 382.05) &lt;0.0001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421FB0D2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55.27 (38.09, 272.45) 0.0096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54CF49B2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6.11 (-42.88, 215.10) 0.1913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2F4B1099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78.60 (117.92, 239.27) &lt;0.0001</w:t>
            </w:r>
          </w:p>
        </w:tc>
      </w:tr>
      <w:tr w:rsidR="009348B9" w:rsidRPr="009348B9" w14:paraId="488EEEA9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431F2B9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  <w:hideMark/>
          </w:tcPr>
          <w:p w14:paraId="4B398AFB" w14:textId="3FAA8A84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7995AEF9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7E6686F5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3E5452A0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43F29413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4C276F79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1FEC553E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015</w:t>
            </w:r>
          </w:p>
        </w:tc>
      </w:tr>
      <w:tr w:rsidR="009348B9" w:rsidRPr="009348B9" w14:paraId="0BBB270A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E6699A5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  <w:hideMark/>
          </w:tcPr>
          <w:p w14:paraId="31211706" w14:textId="2A468250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5D7D10FA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220131D2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22E10774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2DE7AF87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2C45A556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06E49F2D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</w:tr>
      <w:tr w:rsidR="009348B9" w:rsidRPr="009348B9" w14:paraId="283A703B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5D56C1F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  <w:hideMark/>
          </w:tcPr>
          <w:p w14:paraId="07A1B1AA" w14:textId="600482F3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9348B9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61297669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06 (-538.91, 547.02) 0.9883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0EB08811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945.05 (-2483.73, 593.64) 0.2296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2560B990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09.92 (79.55, 940.29) 0.0204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0ABB846F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91.50 (-593.03, 210.03) 0.3502</w:t>
            </w:r>
          </w:p>
        </w:tc>
        <w:tc>
          <w:tcPr>
            <w:tcW w:w="2258" w:type="dxa"/>
            <w:shd w:val="clear" w:color="auto" w:fill="auto"/>
            <w:vAlign w:val="center"/>
            <w:hideMark/>
          </w:tcPr>
          <w:p w14:paraId="56D455DD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.19 (-100.23, 188.60) 0.5489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2AEEDA53" w14:textId="77777777" w:rsidR="00416AB7" w:rsidRPr="009348B9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33.94 (-424.38, 156.49) 0.3661</w:t>
            </w:r>
          </w:p>
        </w:tc>
      </w:tr>
      <w:tr w:rsidR="009348B9" w:rsidRPr="009348B9" w14:paraId="3A49EBD7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</w:tcPr>
          <w:p w14:paraId="356E7DBF" w14:textId="77777777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</w:tcPr>
          <w:p w14:paraId="6ADAE273" w14:textId="4670AA68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9348B9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A2E3C5A" w14:textId="6B462C73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96.56 (29.25, 363.87) 0.0219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0ACE3C2A" w14:textId="7E24325B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01.29 (8.05, 394.53) 0.0420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24E6C737" w14:textId="4DACD38E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27.89 (94.91, 360.87) 0.000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475460C" w14:textId="7A3CCA38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16.22 (81.11, 351.34) 0.0018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620D159F" w14:textId="0926CC2B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87.73 (-149.01, 1124.47) 0.1338</w:t>
            </w:r>
          </w:p>
        </w:tc>
        <w:tc>
          <w:tcPr>
            <w:tcW w:w="2385" w:type="dxa"/>
            <w:shd w:val="clear" w:color="auto" w:fill="auto"/>
            <w:vAlign w:val="center"/>
          </w:tcPr>
          <w:p w14:paraId="2B0357BE" w14:textId="307350FC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05.55 (140.15, 270.95) &lt;0.0001</w:t>
            </w:r>
          </w:p>
        </w:tc>
      </w:tr>
      <w:tr w:rsidR="009348B9" w:rsidRPr="009348B9" w14:paraId="6090DEC1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</w:tcPr>
          <w:p w14:paraId="26E44AAC" w14:textId="77777777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</w:tcPr>
          <w:p w14:paraId="1F116E8B" w14:textId="30BE74CC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9348B9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ACA9DF7" w14:textId="1593720E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92.51 (-395.92, 780.93) 0.5218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4A1AF3E8" w14:textId="548B428D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146.34 (-456.62, 2749.30) 0.1620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070BE9C5" w14:textId="7D84EF4A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82.03 (-763.06, 199.00) 0.2507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F13DFEA" w14:textId="6FDCE271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07.73 (-43.89, 859.34) 0.0772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6881FA6F" w14:textId="07E7ECEF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3.54 (-245.09, 1132.18) 0.2073</w:t>
            </w:r>
          </w:p>
        </w:tc>
        <w:tc>
          <w:tcPr>
            <w:tcW w:w="2385" w:type="dxa"/>
            <w:shd w:val="clear" w:color="auto" w:fill="auto"/>
            <w:vAlign w:val="center"/>
          </w:tcPr>
          <w:p w14:paraId="5D7159DA" w14:textId="6779453E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9.50 (30.96, 648.03) 0.0311</w:t>
            </w:r>
          </w:p>
        </w:tc>
      </w:tr>
      <w:tr w:rsidR="009348B9" w:rsidRPr="009348B9" w14:paraId="3BFAD9D9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</w:tcPr>
          <w:p w14:paraId="2BE3CB02" w14:textId="77777777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</w:tcPr>
          <w:p w14:paraId="5CEFE916" w14:textId="21843CF7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ACDE2C4" w14:textId="69238F1E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76.27 (2729.99, 3022.55)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478185C5" w14:textId="1436655E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609.21 (2426.95, 2791.47)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4EF5A71D" w14:textId="05DB771B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42.41 (2852.77, 3032.04)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118E77D" w14:textId="4F7503E0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404.00 (2308.19, 2499.80)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73758C16" w14:textId="572283A3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07.83 (3187.45, 3428.22)</w:t>
            </w:r>
          </w:p>
        </w:tc>
        <w:tc>
          <w:tcPr>
            <w:tcW w:w="2385" w:type="dxa"/>
            <w:shd w:val="clear" w:color="auto" w:fill="auto"/>
            <w:vAlign w:val="center"/>
          </w:tcPr>
          <w:p w14:paraId="7F8C147C" w14:textId="6220E731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71.94 (2513.61, 2630.28)</w:t>
            </w:r>
          </w:p>
        </w:tc>
      </w:tr>
      <w:tr w:rsidR="009348B9" w:rsidRPr="009348B9" w14:paraId="1CA3BD82" w14:textId="77777777" w:rsidTr="002D6E4F">
        <w:trPr>
          <w:trHeight w:val="278"/>
        </w:trPr>
        <w:tc>
          <w:tcPr>
            <w:tcW w:w="929" w:type="dxa"/>
            <w:shd w:val="clear" w:color="auto" w:fill="auto"/>
            <w:noWrap/>
            <w:vAlign w:val="bottom"/>
          </w:tcPr>
          <w:p w14:paraId="65DC8383" w14:textId="77777777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shd w:val="clear" w:color="auto" w:fill="auto"/>
            <w:vAlign w:val="center"/>
          </w:tcPr>
          <w:p w14:paraId="57AE1354" w14:textId="50A9F12D" w:rsidR="006020C4" w:rsidRPr="009348B9" w:rsidRDefault="006020C4" w:rsidP="006020C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348B9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C285615" w14:textId="22963A18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509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427B31EE" w14:textId="783F7006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48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0B374A2F" w14:textId="34B9970F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246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325B4EE" w14:textId="4EE4DE1C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74</w:t>
            </w:r>
          </w:p>
        </w:tc>
        <w:tc>
          <w:tcPr>
            <w:tcW w:w="2258" w:type="dxa"/>
            <w:shd w:val="clear" w:color="auto" w:fill="auto"/>
            <w:vAlign w:val="center"/>
          </w:tcPr>
          <w:p w14:paraId="389AEFB8" w14:textId="3D29B2D6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99</w:t>
            </w:r>
          </w:p>
        </w:tc>
        <w:tc>
          <w:tcPr>
            <w:tcW w:w="2385" w:type="dxa"/>
            <w:shd w:val="clear" w:color="auto" w:fill="auto"/>
            <w:vAlign w:val="center"/>
          </w:tcPr>
          <w:p w14:paraId="2AEB36D8" w14:textId="03BE8D58" w:rsidR="006020C4" w:rsidRPr="009348B9" w:rsidRDefault="006020C4" w:rsidP="006020C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9348B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</w:tbl>
    <w:p w14:paraId="481B337A" w14:textId="2C221640" w:rsidR="002D6E4F" w:rsidRPr="009348B9" w:rsidRDefault="002D6E4F"/>
    <w:p w14:paraId="31B0BE44" w14:textId="25A6E202" w:rsidR="00BE5B60" w:rsidRPr="009348B9" w:rsidRDefault="00BE5B60" w:rsidP="00BE5B60">
      <w:pPr>
        <w:ind w:rightChars="-103" w:right="-216"/>
        <w:rPr>
          <w:rFonts w:ascii="Times New Roman" w:hAnsi="Times New Roman" w:cs="Times New Roman"/>
          <w:szCs w:val="21"/>
          <w:shd w:val="clear" w:color="auto" w:fill="FFFFFF"/>
        </w:rPr>
      </w:pPr>
      <w:r w:rsidRPr="009348B9">
        <w:rPr>
          <w:rFonts w:ascii="Times New Roman" w:eastAsia="微软雅黑" w:hAnsi="Times New Roman" w:cs="Times New Roman"/>
          <w:sz w:val="20"/>
          <w:szCs w:val="20"/>
        </w:rPr>
        <w:t>Note:</w:t>
      </w:r>
      <w:r w:rsidRPr="009348B9">
        <w:rPr>
          <w:rFonts w:ascii="Times New Roman" w:eastAsia="微软雅黑" w:hAnsi="Times New Roman" w:cs="Times New Roman" w:hint="eastAsia"/>
          <w:sz w:val="20"/>
          <w:szCs w:val="20"/>
        </w:rPr>
        <w:t xml:space="preserve"> </w:t>
      </w:r>
      <w:r w:rsidRPr="009348B9">
        <w:rPr>
          <w:rFonts w:ascii="Times New Roman" w:hAnsi="Times New Roman" w:cs="Times New Roman"/>
          <w:sz w:val="20"/>
          <w:szCs w:val="20"/>
        </w:rPr>
        <w:t xml:space="preserve">Abbreviations: </w:t>
      </w:r>
      <w:bookmarkStart w:id="0" w:name="_Hlk91530503"/>
      <w:r w:rsidRPr="009348B9">
        <w:rPr>
          <w:rFonts w:ascii="Times New Roman" w:hAnsi="Times New Roman" w:cs="Times New Roman"/>
          <w:sz w:val="20"/>
          <w:szCs w:val="20"/>
        </w:rPr>
        <w:t>FVC:</w:t>
      </w:r>
      <w:r w:rsidRPr="009348B9">
        <w:rPr>
          <w:rFonts w:ascii="Helvetica" w:hAnsi="Helvetica"/>
          <w:szCs w:val="21"/>
          <w:shd w:val="clear" w:color="auto" w:fill="FFFFFF"/>
        </w:rPr>
        <w:t xml:space="preserve"> </w:t>
      </w:r>
      <w:r w:rsidRPr="009348B9">
        <w:rPr>
          <w:rFonts w:ascii="Times New Roman" w:hAnsi="Times New Roman" w:cs="Times New Roman"/>
          <w:szCs w:val="21"/>
          <w:shd w:val="clear" w:color="auto" w:fill="FFFFFF"/>
        </w:rPr>
        <w:t>forced vital capacity;</w:t>
      </w:r>
      <w:r w:rsidRPr="009348B9">
        <w:rPr>
          <w:rFonts w:ascii="Times New Roman" w:hAnsi="Times New Roman" w:cs="Times New Roman"/>
          <w:sz w:val="20"/>
          <w:szCs w:val="20"/>
        </w:rPr>
        <w:t xml:space="preserve"> FEV1:</w:t>
      </w:r>
      <w:r w:rsidRPr="009348B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orced expiratory volume in one second.</w:t>
      </w:r>
      <w:bookmarkEnd w:id="0"/>
      <w:r w:rsidR="00D113DF" w:rsidRPr="009348B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9348B9">
        <w:rPr>
          <w:rFonts w:ascii="Times New Roman" w:hAnsi="Times New Roman" w:cs="Times New Roman"/>
        </w:rPr>
        <w:t xml:space="preserve">Outcome variable: </w:t>
      </w:r>
      <w:r w:rsidRPr="009348B9">
        <w:rPr>
          <w:rFonts w:ascii="Times New Roman" w:eastAsia="微软雅黑" w:hAnsi="Times New Roman" w:cs="Times New Roman"/>
          <w:sz w:val="20"/>
          <w:szCs w:val="20"/>
        </w:rPr>
        <w:t>Baseline FVC (mL); Baseline FEV 1 (mL)</w:t>
      </w:r>
      <w:r w:rsidRPr="009348B9">
        <w:rPr>
          <w:rFonts w:ascii="Times New Roman" w:hAnsi="Times New Roman" w:cs="Times New Roman"/>
          <w:sz w:val="20"/>
          <w:szCs w:val="20"/>
        </w:rPr>
        <w:t xml:space="preserve"> ;Exposure variable: </w:t>
      </w:r>
      <w:r w:rsidRPr="009348B9">
        <w:rPr>
          <w:rFonts w:ascii="Times New Roman" w:eastAsia="微软雅黑" w:hAnsi="Times New Roman" w:cs="Times New Roman"/>
          <w:sz w:val="20"/>
          <w:szCs w:val="20"/>
        </w:rPr>
        <w:t>Albumin (g/dL)</w:t>
      </w:r>
      <w:r w:rsidRPr="009348B9">
        <w:rPr>
          <w:rFonts w:ascii="Times New Roman" w:hAnsi="Times New Roman" w:cs="Times New Roman"/>
          <w:sz w:val="20"/>
          <w:szCs w:val="20"/>
        </w:rPr>
        <w:t xml:space="preserve"> </w:t>
      </w:r>
      <w:r w:rsidRPr="009348B9">
        <w:rPr>
          <w:rFonts w:ascii="Times New Roman" w:hAnsi="Times New Roman" w:cs="Times New Roman"/>
        </w:rPr>
        <w:t>(mmol/L).Ajust:</w:t>
      </w:r>
      <w:r w:rsidRPr="009348B9">
        <w:rPr>
          <w:rFonts w:ascii="Times New Roman" w:eastAsia="微软雅黑" w:hAnsi="Times New Roman" w:cs="Times New Roman"/>
          <w:sz w:val="20"/>
          <w:szCs w:val="20"/>
        </w:rPr>
        <w:t xml:space="preserve"> </w:t>
      </w:r>
      <w:r w:rsidRPr="009348B9">
        <w:rPr>
          <w:rFonts w:ascii="Times New Roman" w:hAnsi="Times New Roman" w:cs="Times New Roman" w:hint="eastAsia"/>
          <w:szCs w:val="21"/>
          <w:shd w:val="clear" w:color="auto" w:fill="FFFFFF"/>
        </w:rPr>
        <w:t>Age (years); Gender; Education level; Thoracic/abdominal surgery; Respiratory disease; Cigarette; Weight (kg); Standing Height (cm); Systolic blood pressure (mmHg); Diastolic blood pressure (mmHg); Glucose, serum (mmol/L); Cholesterol (mmol/L); Creatinine (umol/L); Alanine aminotransferase ALT (U/L); Globulin (g/dL)</w:t>
      </w:r>
      <w:r w:rsidRPr="009348B9">
        <w:rPr>
          <w:rFonts w:ascii="Times New Roman" w:hAnsi="Times New Roman" w:cs="Times New Roman"/>
          <w:szCs w:val="21"/>
          <w:shd w:val="clear" w:color="auto" w:fill="FFFFFF"/>
        </w:rPr>
        <w:t>.</w:t>
      </w:r>
      <w:r w:rsidR="009150C0" w:rsidRPr="009348B9">
        <w:rPr>
          <w:rFonts w:ascii="Times New Roman" w:eastAsia="微软雅黑" w:hAnsi="Times New Roman" w:cs="Times New Roman"/>
          <w:sz w:val="20"/>
          <w:szCs w:val="20"/>
        </w:rPr>
        <w:t xml:space="preserve"> When P &lt; 0.05 in Model I, the model showed a Straight-line effect. When P &gt; 0.05 in Model I, the model showed a segmented effect in Model II, with the K value being the serum albumin level at the fold point; </w:t>
      </w:r>
      <w:r w:rsidR="009150C0" w:rsidRPr="009348B9">
        <w:rPr>
          <w:rFonts w:ascii="Times New Roman" w:eastAsia="宋体" w:hAnsi="Times New Roman" w:cs="Times New Roman"/>
        </w:rPr>
        <w:t>β</w:t>
      </w:r>
      <w:r w:rsidR="009150C0" w:rsidRPr="009348B9">
        <w:rPr>
          <w:rFonts w:ascii="Times New Roman" w:eastAsia="微软雅黑" w:hAnsi="Times New Roman" w:cs="Times New Roman" w:hint="eastAsia"/>
          <w:sz w:val="20"/>
          <w:szCs w:val="20"/>
        </w:rPr>
        <w:t xml:space="preserve"> </w:t>
      </w:r>
      <w:r w:rsidR="009150C0" w:rsidRPr="009348B9">
        <w:rPr>
          <w:rFonts w:ascii="Times New Roman" w:eastAsia="微软雅黑" w:hAnsi="Times New Roman" w:cs="Times New Roman"/>
          <w:sz w:val="20"/>
          <w:szCs w:val="20"/>
        </w:rPr>
        <w:t>represents the slope of the curve, β for segments with P &lt; 0.05 was statistically significant.</w:t>
      </w:r>
      <w:r w:rsidR="00CE06C4" w:rsidRPr="009348B9">
        <w:rPr>
          <w:rFonts w:ascii="Times New Roman" w:eastAsia="微软雅黑" w:hAnsi="Times New Roman" w:cs="Times New Roman"/>
          <w:sz w:val="20"/>
          <w:szCs w:val="20"/>
        </w:rPr>
        <w:t xml:space="preserve"> The K value is the inflection point value, which is the level of serum albumin content at which the relationship between serum albumin and lung function changes.</w:t>
      </w:r>
    </w:p>
    <w:p w14:paraId="01739033" w14:textId="77777777" w:rsidR="00262233" w:rsidRPr="009348B9" w:rsidRDefault="00000000"/>
    <w:sectPr w:rsidR="00262233" w:rsidRPr="009348B9" w:rsidSect="00416A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29C7D" w14:textId="77777777" w:rsidR="005640E9" w:rsidRDefault="005640E9" w:rsidP="00416AB7">
      <w:r>
        <w:separator/>
      </w:r>
    </w:p>
  </w:endnote>
  <w:endnote w:type="continuationSeparator" w:id="0">
    <w:p w14:paraId="6016DD92" w14:textId="77777777" w:rsidR="005640E9" w:rsidRDefault="005640E9" w:rsidP="00416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91361" w14:textId="77777777" w:rsidR="005640E9" w:rsidRDefault="005640E9" w:rsidP="00416AB7">
      <w:r>
        <w:separator/>
      </w:r>
    </w:p>
  </w:footnote>
  <w:footnote w:type="continuationSeparator" w:id="0">
    <w:p w14:paraId="31039E6F" w14:textId="77777777" w:rsidR="005640E9" w:rsidRDefault="005640E9" w:rsidP="00416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C52"/>
    <w:rsid w:val="00084211"/>
    <w:rsid w:val="000C4E82"/>
    <w:rsid w:val="001C4E50"/>
    <w:rsid w:val="002D6E4F"/>
    <w:rsid w:val="00383A45"/>
    <w:rsid w:val="00416AB7"/>
    <w:rsid w:val="00437BF3"/>
    <w:rsid w:val="0052296D"/>
    <w:rsid w:val="005640E9"/>
    <w:rsid w:val="00587C6B"/>
    <w:rsid w:val="005F0D0A"/>
    <w:rsid w:val="006020C4"/>
    <w:rsid w:val="00696F8E"/>
    <w:rsid w:val="006F5C52"/>
    <w:rsid w:val="0076514E"/>
    <w:rsid w:val="00854114"/>
    <w:rsid w:val="009150C0"/>
    <w:rsid w:val="009348B9"/>
    <w:rsid w:val="00975638"/>
    <w:rsid w:val="00982128"/>
    <w:rsid w:val="00A87811"/>
    <w:rsid w:val="00B34957"/>
    <w:rsid w:val="00BE5B60"/>
    <w:rsid w:val="00CB7768"/>
    <w:rsid w:val="00CE06C4"/>
    <w:rsid w:val="00D113DF"/>
    <w:rsid w:val="00F1073E"/>
    <w:rsid w:val="00FA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B165E"/>
  <w15:chartTrackingRefBased/>
  <w15:docId w15:val="{6C9734CF-680F-41BE-936E-9874C8D27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A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A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6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郭 强</cp:lastModifiedBy>
  <cp:revision>14</cp:revision>
  <dcterms:created xsi:type="dcterms:W3CDTF">2022-01-16T14:19:00Z</dcterms:created>
  <dcterms:modified xsi:type="dcterms:W3CDTF">2022-09-07T21:22:00Z</dcterms:modified>
</cp:coreProperties>
</file>